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AD3B7" w14:textId="74BC1883" w:rsidR="00156576" w:rsidRPr="005B3F73" w:rsidRDefault="000724FD" w:rsidP="001F2522">
      <w:pPr>
        <w:rPr>
          <w:rFonts w:ascii="Garamond" w:hAnsi="Garamond"/>
          <w:sz w:val="40"/>
          <w:szCs w:val="40"/>
        </w:rPr>
      </w:pPr>
      <w:r>
        <w:rPr>
          <w:rFonts w:ascii="Garamond" w:hAnsi="Garamond"/>
          <w:color w:val="000000"/>
        </w:rPr>
        <w:t xml:space="preserve">Supplemental </w:t>
      </w:r>
      <w:r w:rsidR="008C6D08" w:rsidRPr="005B3F73">
        <w:rPr>
          <w:rFonts w:ascii="Garamond" w:hAnsi="Garamond"/>
          <w:color w:val="000000"/>
        </w:rPr>
        <w:t xml:space="preserve">Table </w:t>
      </w:r>
      <w:r>
        <w:rPr>
          <w:rFonts w:ascii="Garamond" w:hAnsi="Garamond"/>
          <w:color w:val="000000"/>
        </w:rPr>
        <w:t>1</w:t>
      </w:r>
      <w:r w:rsidR="008C6D08" w:rsidRPr="005B3F73">
        <w:rPr>
          <w:rFonts w:ascii="Garamond" w:hAnsi="Garamond"/>
          <w:color w:val="000000"/>
        </w:rPr>
        <w:t>. Means and Standard Deviations for Dependent and Independent Variables</w:t>
      </w:r>
      <w:r w:rsidR="00D136BE" w:rsidRPr="005B3F73">
        <w:rPr>
          <w:rFonts w:ascii="Garamond" w:hAnsi="Garamond"/>
          <w:color w:val="000000"/>
        </w:rPr>
        <w:t xml:space="preserve"> in 7</w:t>
      </w:r>
      <w:r w:rsidR="008C6D08" w:rsidRPr="005B3F73">
        <w:rPr>
          <w:rFonts w:ascii="Garamond" w:hAnsi="Garamond"/>
          <w:color w:val="000000"/>
        </w:rPr>
        <w:t xml:space="preserve"> New York </w:t>
      </w:r>
      <w:r w:rsidR="008C6D08" w:rsidRPr="005B3F73">
        <w:rPr>
          <w:rFonts w:ascii="Garamond" w:hAnsi="Garamond"/>
        </w:rPr>
        <w:t>Counties</w:t>
      </w:r>
      <w:r w:rsidR="005537AF" w:rsidRPr="005B3F73">
        <w:rPr>
          <w:rFonts w:ascii="Garamond" w:hAnsi="Garamond"/>
        </w:rPr>
        <w:t xml:space="preserve"> (N = 327,578)</w:t>
      </w:r>
    </w:p>
    <w:p w14:paraId="037D54A4" w14:textId="77777777" w:rsidR="00156576" w:rsidRPr="005B3F73" w:rsidRDefault="00156576" w:rsidP="00156576">
      <w:pPr>
        <w:rPr>
          <w:rFonts w:ascii="Garamond" w:hAnsi="Garamond"/>
          <w:sz w:val="40"/>
          <w:szCs w:val="40"/>
        </w:rPr>
      </w:pPr>
    </w:p>
    <w:tbl>
      <w:tblPr>
        <w:tblW w:w="14804" w:type="dxa"/>
        <w:tblLook w:val="04A0" w:firstRow="1" w:lastRow="0" w:firstColumn="1" w:lastColumn="0" w:noHBand="0" w:noVBand="1"/>
      </w:tblPr>
      <w:tblGrid>
        <w:gridCol w:w="256"/>
        <w:gridCol w:w="222"/>
        <w:gridCol w:w="2595"/>
        <w:gridCol w:w="816"/>
        <w:gridCol w:w="776"/>
        <w:gridCol w:w="816"/>
        <w:gridCol w:w="776"/>
        <w:gridCol w:w="816"/>
        <w:gridCol w:w="776"/>
        <w:gridCol w:w="816"/>
        <w:gridCol w:w="776"/>
        <w:gridCol w:w="816"/>
        <w:gridCol w:w="776"/>
        <w:gridCol w:w="816"/>
        <w:gridCol w:w="776"/>
        <w:gridCol w:w="816"/>
        <w:gridCol w:w="776"/>
        <w:gridCol w:w="587"/>
      </w:tblGrid>
      <w:tr w:rsidR="00527030" w:rsidRPr="000D56EE" w14:paraId="27972091" w14:textId="77777777" w:rsidTr="000D56EE">
        <w:trPr>
          <w:trHeight w:val="300"/>
        </w:trPr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D4DD" w14:textId="77777777" w:rsidR="00527030" w:rsidRPr="000D56EE" w:rsidRDefault="00527030" w:rsidP="00527030">
            <w:pPr>
              <w:rPr>
                <w:rFonts w:ascii="Garamond" w:hAnsi="Garamond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0B68" w14:textId="77777777" w:rsidR="00527030" w:rsidRPr="000D56EE" w:rsidRDefault="00527030" w:rsidP="00527030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EFD" w14:textId="6721E1E3" w:rsidR="00527030" w:rsidRPr="000D56EE" w:rsidRDefault="000D56EE" w:rsidP="000D56EE">
            <w:pPr>
              <w:jc w:val="both"/>
              <w:rPr>
                <w:rFonts w:ascii="Garamond" w:hAnsi="Garamond"/>
                <w:i/>
                <w:iCs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63A3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Bronx Count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5B6D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Kings Count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3E24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Nassau Count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A0E1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New York Count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9B40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Queens Count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B2F9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Suffolk Count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FAA9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Westchester County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F712" w14:textId="77777777" w:rsidR="00527030" w:rsidRPr="000D56EE" w:rsidRDefault="00527030" w:rsidP="00527030">
            <w:pPr>
              <w:jc w:val="center"/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Diff</w:t>
            </w:r>
            <w:r w:rsidRPr="000D56EE">
              <w:rPr>
                <w:rFonts w:ascii="Garamond" w:hAnsi="Garamond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27030" w:rsidRPr="005B3F73" w14:paraId="7EDDDBC7" w14:textId="77777777" w:rsidTr="006B3D0A">
        <w:trPr>
          <w:trHeight w:val="300"/>
        </w:trPr>
        <w:tc>
          <w:tcPr>
            <w:tcW w:w="3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28E6" w14:textId="77777777" w:rsidR="00527030" w:rsidRPr="005B3F73" w:rsidRDefault="00527030" w:rsidP="00527030">
            <w:pPr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1A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1F8A" w14:textId="6CD95A88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SD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29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4E2A" w14:textId="65CCA6A2" w:rsidR="00527030" w:rsidRPr="005B3F73" w:rsidRDefault="000D56EE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SD</w:t>
            </w:r>
            <w:r w:rsidR="00527030"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C6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4B7" w14:textId="1DF53D95" w:rsidR="00527030" w:rsidRPr="005B3F73" w:rsidRDefault="000D56EE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SD</w:t>
            </w:r>
            <w:r w:rsidR="00527030"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65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FFE" w14:textId="5A2AE58F" w:rsidR="00527030" w:rsidRPr="005B3F73" w:rsidRDefault="000D56EE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SD</w:t>
            </w:r>
            <w:r w:rsidR="00527030"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07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6911" w14:textId="2A35285B" w:rsidR="00527030" w:rsidRPr="005B3F73" w:rsidRDefault="000D56EE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SD</w:t>
            </w:r>
            <w:r w:rsidR="00527030"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A1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02E7" w14:textId="4F4C7CC9" w:rsidR="00527030" w:rsidRPr="005B3F73" w:rsidRDefault="000D56EE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10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89AA" w14:textId="57DBE334" w:rsidR="00527030" w:rsidRPr="005B3F73" w:rsidRDefault="000D56EE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5F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</w:tr>
      <w:tr w:rsidR="00527030" w:rsidRPr="005B3F73" w14:paraId="66475959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7D5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47A5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Time</w:t>
            </w:r>
            <w:r w:rsidRPr="005B3F73">
              <w:rPr>
                <w:rFonts w:ascii="Garamond" w:hAnsi="Garamond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4070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C4B5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A2F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7363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F8A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BB0E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B38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9F4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416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DFCA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3362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8C4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998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D27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5BB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27030" w:rsidRPr="005B3F73" w14:paraId="34976BA7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A2F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AC5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E69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9A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3E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A8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5D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5E0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0B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A2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0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D2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0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89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16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9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58D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7B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90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C4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0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74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460D1E3A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13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CEE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76F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Time</w:t>
            </w:r>
            <w:r w:rsidRPr="005B3F73">
              <w:rPr>
                <w:rFonts w:ascii="Garamond" w:hAnsi="Garamond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DC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052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AD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41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75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325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DC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65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15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325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E29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65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AC5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603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FB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903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69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142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7C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491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F1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052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B4A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41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E3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51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F2C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820.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1A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604B3DB0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778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60F0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F31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Time</w:t>
            </w:r>
            <w:r w:rsidRPr="005B3F73">
              <w:rPr>
                <w:rFonts w:ascii="Garamond" w:hAnsi="Garamond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186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10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2B9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925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39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522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36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398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B97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522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26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398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859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958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E8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893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B8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242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1AB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080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82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10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B2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925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D7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811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A4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725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DFE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5BF64938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F8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C4D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Physical Distancing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C22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F6C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F1CE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125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2F4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A4AA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87F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8B5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FB1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C06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A09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C88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80A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7F09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27030" w:rsidRPr="005B3F73" w14:paraId="11862DA5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817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FAB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746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# Days from 1st Case to School Closu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2C1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90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166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2E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6C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9E9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634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6D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5A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BA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0E7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02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AD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92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98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08D7FFD8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5D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993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Spatial La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6C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6279.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21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E1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7765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2C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6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77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5981.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1C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1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A75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2382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5B1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12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6492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037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55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23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7699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F0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D1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1787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44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1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E1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644BB708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7C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F920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Median Ag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1B7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3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73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FE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5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CAB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A7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1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F29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A2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7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D91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D9D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E2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9B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1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53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3B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0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61C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2B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2B931BA0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2B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D81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Population To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D7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4182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35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77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5599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FB2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18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3569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D6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72C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6287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901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AE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2538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457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8D8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4766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B54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766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9675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E4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12B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429E8D45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97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B5F" w14:textId="125E41D2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Concentrated Disadvantage (S</w:t>
            </w:r>
            <w:r w:rsidR="000D56EE">
              <w:rPr>
                <w:rFonts w:ascii="Garamond" w:hAnsi="Garamond"/>
                <w:color w:val="000000"/>
                <w:sz w:val="16"/>
                <w:szCs w:val="16"/>
              </w:rPr>
              <w:t>D</w:t>
            </w: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38F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DD7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B1E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B7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DD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1AE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65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78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14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D8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54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0A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C6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C9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B1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6F44BE15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E5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352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395" w14:textId="5CE30440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% Adults &lt;12 Years Edu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91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BFE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CC4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90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FE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56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B0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65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79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0F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63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330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A43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58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C6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444C281B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2FF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517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B7D8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 xml:space="preserve">% Black Resid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8DB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04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3C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3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E5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7F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C61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D6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C7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29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9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F1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165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EC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B7B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6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8E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0D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4B5BF847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6A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3B76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517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% Below Poverty L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A82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18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BC7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FF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4C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819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47D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E8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64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28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62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161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F7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7A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03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654587B1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A9A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6FF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3E1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% Receiving Public Assista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DE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457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C0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AE4F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C2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B5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D7B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4E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E97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BBC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53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1D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485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59D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641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7341A600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A2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FBE2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FA45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% Female Headed- Househol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BDC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9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4E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A9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DA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C0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D8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2E3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420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1A6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D2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3B3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A7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145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15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95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6D2C2AD6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98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655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DC0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% Unemploy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48B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18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057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039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50D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FD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D6A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0F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A7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DC7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35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1F3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5FF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2CF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BD2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1B736BA1" w14:textId="77777777" w:rsidTr="006B3D0A">
        <w:trPr>
          <w:trHeight w:val="280"/>
        </w:trPr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52BF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3EBB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1st Case Dat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618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8.20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55FA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5.20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0FA3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5.20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ECC8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2.20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8534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7.20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FFD9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8.20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E726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.03.20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62F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5D5E8933" w14:textId="77777777" w:rsidTr="006B3D0A">
        <w:trPr>
          <w:trHeight w:val="280"/>
        </w:trPr>
        <w:tc>
          <w:tcPr>
            <w:tcW w:w="38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C2E" w14:textId="77777777" w:rsidR="00527030" w:rsidRPr="005B3F73" w:rsidRDefault="00527030" w:rsidP="00527030">
            <w:pPr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  <w:t xml:space="preserve">Dependent Variable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F80" w14:textId="77777777" w:rsidR="00527030" w:rsidRPr="005B3F73" w:rsidRDefault="00527030" w:rsidP="00527030">
            <w:pPr>
              <w:rPr>
                <w:rFonts w:ascii="Garamond" w:hAnsi="Garamond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C5C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3B5E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5BC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2D2B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855E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A35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2E6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9DC1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AE6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813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7BE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A1DF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66D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27030" w:rsidRPr="005B3F73" w14:paraId="68A9B38D" w14:textId="77777777" w:rsidTr="006B3D0A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F0F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AA5" w14:textId="77777777" w:rsidR="00527030" w:rsidRPr="005B3F73" w:rsidRDefault="00527030" w:rsidP="00527030">
            <w:pPr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Number of Confirmed COVID-19 Cases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EA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8,76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C1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1,432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E0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2,622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06E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29,73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1485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67,007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63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42,46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AE0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35,5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0DA1" w14:textId="77777777" w:rsidR="00527030" w:rsidRPr="005B3F73" w:rsidRDefault="00527030" w:rsidP="00527030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5B3F73">
              <w:rPr>
                <w:rFonts w:ascii="Garamond" w:hAnsi="Garamond"/>
                <w:color w:val="000000"/>
                <w:sz w:val="16"/>
                <w:szCs w:val="16"/>
              </w:rPr>
              <w:t>&lt;.001</w:t>
            </w:r>
          </w:p>
        </w:tc>
      </w:tr>
      <w:tr w:rsidR="00527030" w:rsidRPr="005B3F73" w14:paraId="06F69B81" w14:textId="77777777" w:rsidTr="006B3D0A">
        <w:trPr>
          <w:trHeight w:val="490"/>
        </w:trPr>
        <w:tc>
          <w:tcPr>
            <w:tcW w:w="14804" w:type="dxa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0ECC" w14:textId="063834FF" w:rsidR="00527030" w:rsidRPr="005B3F73" w:rsidRDefault="00527030" w:rsidP="00527030">
            <w:pPr>
              <w:rPr>
                <w:rFonts w:ascii="Garamond" w:hAnsi="Garamond"/>
                <w:iCs/>
                <w:color w:val="000000"/>
                <w:sz w:val="20"/>
                <w:szCs w:val="16"/>
              </w:rPr>
            </w:pP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>Data are from March 2 through July 19, 2020, and are drawn from USAFacts</w:t>
            </w:r>
            <w:r w:rsidR="005B3F73"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>,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  <w:vertAlign w:val="superscript"/>
              </w:rPr>
              <w:t xml:space="preserve">16 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>The City of New York</w:t>
            </w:r>
            <w:r w:rsidR="005B3F73"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 xml:space="preserve"> website,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  <w:vertAlign w:val="superscript"/>
              </w:rPr>
              <w:t xml:space="preserve">5 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>Suffolk County Government</w:t>
            </w:r>
            <w:r w:rsidR="005B3F73"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>,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  <w:vertAlign w:val="superscript"/>
              </w:rPr>
              <w:t>18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 xml:space="preserve"> and the United States Census Bureau.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  <w:vertAlign w:val="superscript"/>
              </w:rPr>
              <w:t xml:space="preserve">9 </w:t>
            </w:r>
          </w:p>
        </w:tc>
      </w:tr>
      <w:tr w:rsidR="00527030" w:rsidRPr="005B3F73" w14:paraId="62690862" w14:textId="77777777" w:rsidTr="006B3D0A">
        <w:trPr>
          <w:trHeight w:val="470"/>
        </w:trPr>
        <w:tc>
          <w:tcPr>
            <w:tcW w:w="1480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84CD9" w14:textId="77777777" w:rsidR="00527030" w:rsidRPr="005B3F73" w:rsidRDefault="00527030" w:rsidP="00527030">
            <w:pPr>
              <w:rPr>
                <w:rFonts w:ascii="Garamond" w:hAnsi="Garamond"/>
                <w:iCs/>
                <w:color w:val="000000"/>
                <w:sz w:val="20"/>
                <w:szCs w:val="16"/>
              </w:rPr>
            </w:pP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  <w:vertAlign w:val="superscript"/>
              </w:rPr>
              <w:t xml:space="preserve">a 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>Significant difference (</w:t>
            </w:r>
            <w:r w:rsidRPr="000D56EE">
              <w:rPr>
                <w:rFonts w:ascii="Garamond" w:hAnsi="Garamond"/>
                <w:i/>
                <w:color w:val="000000"/>
                <w:sz w:val="20"/>
                <w:szCs w:val="16"/>
              </w:rPr>
              <w:t>P</w:t>
            </w: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</w:rPr>
              <w:t xml:space="preserve"> value) was evaluated using 1-way multivariate analysis of variance (MANOVA) with county-level factors as the dependent variables and county as the independent variable.</w:t>
            </w:r>
          </w:p>
        </w:tc>
      </w:tr>
      <w:tr w:rsidR="00527030" w:rsidRPr="005B3F73" w14:paraId="51FC0BE9" w14:textId="77777777" w:rsidTr="006B3D0A">
        <w:trPr>
          <w:trHeight w:val="280"/>
        </w:trPr>
        <w:tc>
          <w:tcPr>
            <w:tcW w:w="14804" w:type="dxa"/>
            <w:gridSpan w:val="1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727D" w14:textId="7B6054D0" w:rsidR="00527030" w:rsidRPr="005B3F73" w:rsidRDefault="00527030" w:rsidP="00527030">
            <w:pPr>
              <w:rPr>
                <w:rFonts w:ascii="Garamond" w:hAnsi="Garamond"/>
                <w:iCs/>
                <w:color w:val="000000"/>
                <w:sz w:val="20"/>
                <w:szCs w:val="16"/>
              </w:rPr>
            </w:pPr>
            <w:r w:rsidRPr="005B3F73">
              <w:rPr>
                <w:rFonts w:ascii="Garamond" w:hAnsi="Garamond"/>
                <w:iCs/>
                <w:color w:val="000000"/>
                <w:sz w:val="20"/>
                <w:szCs w:val="16"/>
                <w:vertAlign w:val="superscript"/>
              </w:rPr>
              <w:t xml:space="preserve">b </w:t>
            </w:r>
            <w:r w:rsidRPr="005B3F73">
              <w:rPr>
                <w:rFonts w:ascii="Garamond" w:hAnsi="Garamond"/>
                <w:color w:val="000000"/>
                <w:sz w:val="20"/>
                <w:szCs w:val="16"/>
              </w:rPr>
              <w:t>Time is measured as the number of days since the first diagnosed case per county. Prior reports</w:t>
            </w:r>
            <w:r w:rsidR="00F94A6E" w:rsidRPr="005B3F73">
              <w:rPr>
                <w:rFonts w:ascii="Garamond" w:hAnsi="Garamond"/>
                <w:color w:val="000000"/>
                <w:sz w:val="20"/>
                <w:szCs w:val="16"/>
                <w:vertAlign w:val="superscript"/>
              </w:rPr>
              <w:t>20</w:t>
            </w:r>
            <w:r w:rsidRPr="005B3F73">
              <w:rPr>
                <w:rFonts w:ascii="Garamond" w:hAnsi="Garamond"/>
                <w:color w:val="000000"/>
                <w:sz w:val="20"/>
                <w:szCs w:val="16"/>
              </w:rPr>
              <w:t xml:space="preserve">, as well as our exploratory analyses, indicate that time is most appropriately captured by a cubic time function due to non-linearity. </w:t>
            </w:r>
          </w:p>
        </w:tc>
      </w:tr>
      <w:tr w:rsidR="00527030" w:rsidRPr="005B3F73" w14:paraId="3D5E1DA5" w14:textId="77777777" w:rsidTr="006B3D0A">
        <w:trPr>
          <w:trHeight w:val="276"/>
        </w:trPr>
        <w:tc>
          <w:tcPr>
            <w:tcW w:w="14804" w:type="dxa"/>
            <w:gridSpan w:val="1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D611" w14:textId="77777777" w:rsidR="00527030" w:rsidRPr="005B3F73" w:rsidRDefault="00527030" w:rsidP="00527030">
            <w:pPr>
              <w:rPr>
                <w:rFonts w:ascii="Garamond" w:hAnsi="Garamond"/>
                <w:iCs/>
                <w:color w:val="000000"/>
                <w:sz w:val="20"/>
                <w:szCs w:val="16"/>
              </w:rPr>
            </w:pPr>
          </w:p>
        </w:tc>
      </w:tr>
      <w:tr w:rsidR="00527030" w:rsidRPr="005B3F73" w14:paraId="71D5AC0D" w14:textId="77777777" w:rsidTr="006B3D0A">
        <w:trPr>
          <w:trHeight w:val="280"/>
        </w:trPr>
        <w:tc>
          <w:tcPr>
            <w:tcW w:w="4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2A1E" w14:textId="77777777" w:rsidR="00527030" w:rsidRPr="005B3F73" w:rsidRDefault="00527030" w:rsidP="00527030">
            <w:pPr>
              <w:rPr>
                <w:rFonts w:ascii="Garamond" w:hAnsi="Garamond" w:cs="Calibri"/>
                <w:color w:val="000000"/>
                <w:sz w:val="20"/>
                <w:szCs w:val="16"/>
              </w:rPr>
            </w:pPr>
            <w:r w:rsidRPr="005B3F73">
              <w:rPr>
                <w:rFonts w:ascii="Garamond" w:hAnsi="Garamond" w:cs="Calibri"/>
                <w:color w:val="000000"/>
                <w:sz w:val="20"/>
                <w:szCs w:val="16"/>
              </w:rPr>
              <w:t>Abbreviation: SD, standard deviation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F4F" w14:textId="77777777" w:rsidR="00527030" w:rsidRPr="005B3F73" w:rsidRDefault="00527030" w:rsidP="00527030">
            <w:pPr>
              <w:rPr>
                <w:rFonts w:ascii="Garamond" w:hAnsi="Garamond" w:cs="Calibri"/>
                <w:color w:val="000000"/>
                <w:sz w:val="20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E71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F99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5A9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F82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346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E1F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639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EF5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3F6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EBB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0804" w14:textId="77777777" w:rsidR="00527030" w:rsidRPr="005B3F73" w:rsidRDefault="00527030" w:rsidP="00527030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AB9" w14:textId="77777777" w:rsidR="00527030" w:rsidRPr="005B3F73" w:rsidRDefault="00527030" w:rsidP="00527030">
            <w:pPr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5FC91B24" w14:textId="4EC86FC3" w:rsidR="00156576" w:rsidRPr="005B3F73" w:rsidRDefault="00156576" w:rsidP="00156576">
      <w:pPr>
        <w:tabs>
          <w:tab w:val="left" w:pos="1100"/>
        </w:tabs>
        <w:rPr>
          <w:rFonts w:ascii="Garamond" w:hAnsi="Garamond"/>
          <w:sz w:val="40"/>
          <w:szCs w:val="40"/>
        </w:rPr>
      </w:pPr>
    </w:p>
    <w:p w14:paraId="61A333D7" w14:textId="77777777" w:rsidR="004C61F9" w:rsidRPr="005B3F73" w:rsidRDefault="004C61F9">
      <w:pPr>
        <w:rPr>
          <w:rFonts w:ascii="Garamond" w:hAnsi="Garamond"/>
        </w:rPr>
      </w:pPr>
    </w:p>
    <w:sectPr w:rsidR="004C61F9" w:rsidRPr="005B3F73" w:rsidSect="001F2522">
      <w:pgSz w:w="15840" w:h="12240" w:orient="landscape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670"/>
    <w:rsid w:val="00066484"/>
    <w:rsid w:val="000724FD"/>
    <w:rsid w:val="000A0F20"/>
    <w:rsid w:val="000D3E2C"/>
    <w:rsid w:val="000D56EE"/>
    <w:rsid w:val="001105F3"/>
    <w:rsid w:val="00156576"/>
    <w:rsid w:val="001641F4"/>
    <w:rsid w:val="00186787"/>
    <w:rsid w:val="001B4C6F"/>
    <w:rsid w:val="001F2522"/>
    <w:rsid w:val="00200580"/>
    <w:rsid w:val="00206B20"/>
    <w:rsid w:val="002C516C"/>
    <w:rsid w:val="0034204B"/>
    <w:rsid w:val="00394027"/>
    <w:rsid w:val="003A1B74"/>
    <w:rsid w:val="003A6818"/>
    <w:rsid w:val="003A7D54"/>
    <w:rsid w:val="00407F89"/>
    <w:rsid w:val="00450C0A"/>
    <w:rsid w:val="0046463E"/>
    <w:rsid w:val="00474C30"/>
    <w:rsid w:val="004852B0"/>
    <w:rsid w:val="004C61F9"/>
    <w:rsid w:val="00522FE4"/>
    <w:rsid w:val="00527030"/>
    <w:rsid w:val="005537AF"/>
    <w:rsid w:val="00586C46"/>
    <w:rsid w:val="005A2A8B"/>
    <w:rsid w:val="005B3F73"/>
    <w:rsid w:val="006B0436"/>
    <w:rsid w:val="006B3D0A"/>
    <w:rsid w:val="00704E0B"/>
    <w:rsid w:val="0081123D"/>
    <w:rsid w:val="008148D6"/>
    <w:rsid w:val="00876DDF"/>
    <w:rsid w:val="008C6D08"/>
    <w:rsid w:val="009334E2"/>
    <w:rsid w:val="009F22BF"/>
    <w:rsid w:val="00A437D1"/>
    <w:rsid w:val="00B67F9F"/>
    <w:rsid w:val="00B82670"/>
    <w:rsid w:val="00B855B4"/>
    <w:rsid w:val="00BF4B5C"/>
    <w:rsid w:val="00C56A27"/>
    <w:rsid w:val="00C90656"/>
    <w:rsid w:val="00C92F1F"/>
    <w:rsid w:val="00D136BE"/>
    <w:rsid w:val="00D77276"/>
    <w:rsid w:val="00D9006C"/>
    <w:rsid w:val="00DB5DA3"/>
    <w:rsid w:val="00E05B74"/>
    <w:rsid w:val="00E67F8D"/>
    <w:rsid w:val="00E81B9B"/>
    <w:rsid w:val="00F9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27FD"/>
  <w15:chartTrackingRefBased/>
  <w15:docId w15:val="{8E5747FA-A7A6-8344-8A2C-CB8B4348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0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04B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2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04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04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6B2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o Kranjac</dc:creator>
  <cp:keywords/>
  <dc:description/>
  <cp:lastModifiedBy>Kathi Fox</cp:lastModifiedBy>
  <cp:revision>10</cp:revision>
  <dcterms:created xsi:type="dcterms:W3CDTF">2021-04-11T16:27:00Z</dcterms:created>
  <dcterms:modified xsi:type="dcterms:W3CDTF">2021-04-12T17:55:00Z</dcterms:modified>
</cp:coreProperties>
</file>